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AA28" w14:textId="77777777" w:rsidR="000F1CDA" w:rsidRPr="00EC660B" w:rsidRDefault="000F1CDA" w:rsidP="000F1CDA">
      <w:pPr>
        <w:rPr>
          <w:lang w:val="en-US"/>
        </w:rPr>
      </w:pPr>
      <w:r w:rsidRPr="00EC660B">
        <w:rPr>
          <w:b/>
          <w:bCs/>
          <w:lang w:val="en-US"/>
        </w:rPr>
        <w:t>Appendix 1</w:t>
      </w:r>
    </w:p>
    <w:p w14:paraId="5E427FB2" w14:textId="77777777" w:rsidR="000F1CDA" w:rsidRPr="00EC660B" w:rsidRDefault="000F1CDA" w:rsidP="000F1CDA">
      <w:pPr>
        <w:rPr>
          <w:lang w:val="en-US"/>
        </w:rPr>
      </w:pPr>
      <w:r w:rsidRPr="001B4BA7">
        <w:rPr>
          <w:b/>
          <w:bCs/>
          <w:lang w:val="en-US"/>
        </w:rPr>
        <w:t>Table 1A:</w:t>
      </w:r>
      <w:r w:rsidRPr="00EC660B">
        <w:rPr>
          <w:lang w:val="en-US"/>
        </w:rPr>
        <w:t xml:space="preserve"> List of all ICD Implanting Dutch Centers included in round 1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0"/>
      </w:tblGrid>
      <w:tr w:rsidR="000F1CDA" w14:paraId="320DA364" w14:textId="77777777" w:rsidTr="003B6148">
        <w:trPr>
          <w:trHeight w:val="300"/>
        </w:trPr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AE39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t. Antonius </w:t>
            </w: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Ziekenhuis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ieuwegein</w:t>
            </w:r>
            <w:proofErr w:type="spellEnd"/>
          </w:p>
        </w:tc>
      </w:tr>
      <w:tr w:rsidR="000F1CDA" w14:paraId="0C850FE6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EF45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cademic Medical Center, Amsterdam</w:t>
            </w:r>
          </w:p>
        </w:tc>
      </w:tr>
      <w:tr w:rsidR="000F1CDA" w:rsidRPr="00515E7E" w14:paraId="3C411489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9842" w14:textId="77777777" w:rsidR="000F1CDA" w:rsidRPr="008779FD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Leiden University </w:t>
            </w:r>
            <w:proofErr w:type="spellStart"/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al</w:t>
            </w:r>
            <w:proofErr w:type="spellEnd"/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Center, Leiden</w:t>
            </w:r>
          </w:p>
        </w:tc>
      </w:tr>
      <w:tr w:rsidR="000F1CDA" w14:paraId="33057225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AF93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chepe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 Emmen</w:t>
            </w:r>
          </w:p>
        </w:tc>
      </w:tr>
      <w:tr w:rsidR="000F1CDA" w14:paraId="4C7D029D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8C3D0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Medical 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pectrum Twente</w:t>
            </w:r>
          </w:p>
        </w:tc>
      </w:tr>
      <w:tr w:rsidR="000F1CDA" w14:paraId="36B878DB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2B35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dbou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dical Center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 Nijmegen</w:t>
            </w:r>
          </w:p>
        </w:tc>
      </w:tr>
      <w:tr w:rsidR="000F1CDA" w14:paraId="6F0B0E2D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32E9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paarne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asthuis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 Haarlem</w:t>
            </w:r>
          </w:p>
        </w:tc>
      </w:tr>
      <w:tr w:rsidR="000F1CDA" w14:paraId="2858500F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C604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rasmus MC, Rotterdam</w:t>
            </w:r>
          </w:p>
        </w:tc>
      </w:tr>
      <w:tr w:rsidR="000F1CDA" w14:paraId="3DBF2CE9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429A9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tharina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 Eindhoven</w:t>
            </w:r>
          </w:p>
        </w:tc>
      </w:tr>
      <w:tr w:rsidR="000F1CDA" w14:paraId="01FF6B10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AB6D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rdwest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group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  Alkmaar</w:t>
            </w:r>
          </w:p>
        </w:tc>
      </w:tr>
      <w:tr w:rsidR="000F1CDA" w:rsidRPr="00515E7E" w14:paraId="26D3D50D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FEF5" w14:textId="77777777" w:rsidR="000F1CDA" w:rsidRPr="008779FD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University </w:t>
            </w:r>
            <w:proofErr w:type="spellStart"/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al</w:t>
            </w:r>
            <w:proofErr w:type="spellEnd"/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Center Groningen, Groningen</w:t>
            </w:r>
          </w:p>
        </w:tc>
      </w:tr>
      <w:tr w:rsidR="000F1CDA" w14:paraId="67C63F63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0840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le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Almere</w:t>
            </w:r>
          </w:p>
        </w:tc>
      </w:tr>
      <w:tr w:rsidR="000F1CDA" w14:paraId="6B279A6F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A563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Albert Schweitze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 Dordrecht</w:t>
            </w:r>
          </w:p>
        </w:tc>
      </w:tr>
      <w:tr w:rsidR="000F1CDA" w14:paraId="1BFABBFD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7B80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aaglanden Medical Center, The Hague</w:t>
            </w:r>
          </w:p>
        </w:tc>
      </w:tr>
      <w:tr w:rsidR="000F1CDA" w14:paraId="19006068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8E41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edical Center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eeuwarden, Leeuwarden</w:t>
            </w:r>
          </w:p>
        </w:tc>
      </w:tr>
      <w:tr w:rsidR="000F1CDA" w14:paraId="311F067A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34F2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ijnstate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 Arnhem</w:t>
            </w:r>
          </w:p>
        </w:tc>
      </w:tr>
      <w:tr w:rsidR="000F1CDA" w14:paraId="02CB7986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32A4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weeSteden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 Tilburg</w:t>
            </w:r>
          </w:p>
        </w:tc>
      </w:tr>
      <w:tr w:rsidR="000F1CDA" w14:paraId="068E6484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C925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anisius-Wilhelmi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, Nijmegen</w:t>
            </w:r>
          </w:p>
        </w:tc>
      </w:tr>
      <w:tr w:rsidR="000F1CDA" w14:paraId="2C19C61F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DECB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ranciscus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asthuis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&amp; </w:t>
            </w: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lietland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 Schiedam</w:t>
            </w:r>
          </w:p>
        </w:tc>
      </w:tr>
      <w:tr w:rsidR="000F1CDA" w14:paraId="6A7F7250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6BD3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aasstad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 Rotterdam</w:t>
            </w:r>
          </w:p>
        </w:tc>
      </w:tr>
      <w:tr w:rsidR="000F1CDA" w:rsidRPr="00515E7E" w14:paraId="6AE53988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6039" w14:textId="77777777" w:rsidR="000F1CDA" w:rsidRPr="008779FD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University </w:t>
            </w:r>
            <w:proofErr w:type="spellStart"/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edical</w:t>
            </w:r>
            <w:proofErr w:type="spellEnd"/>
            <w:r w:rsidRPr="008779F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Center Utrecht, Utrecht</w:t>
            </w:r>
          </w:p>
        </w:tc>
      </w:tr>
      <w:tr w:rsidR="000F1CDA" w14:paraId="1577ECF2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F38A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agaZiekenhuis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 The Hague</w:t>
            </w:r>
          </w:p>
        </w:tc>
      </w:tr>
      <w:tr w:rsidR="000F1CDA" w14:paraId="3B833784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C479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ree University Medical Center, Amsterdam</w:t>
            </w:r>
          </w:p>
        </w:tc>
      </w:tr>
      <w:tr w:rsidR="000F1CDA" w14:paraId="6DA74AC8" w14:textId="77777777" w:rsidTr="003B6148">
        <w:trPr>
          <w:trHeight w:val="300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8976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sala</w:t>
            </w:r>
            <w:proofErr w:type="spellEnd"/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linics</w:t>
            </w:r>
            <w:r w:rsidRPr="00EC660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, Zwolle</w:t>
            </w:r>
          </w:p>
        </w:tc>
      </w:tr>
    </w:tbl>
    <w:p w14:paraId="45ECCF78" w14:textId="7B605CBA" w:rsidR="000F1CDA" w:rsidRDefault="000F1CDA" w:rsidP="000F1CDA">
      <w:pPr>
        <w:rPr>
          <w:lang w:val="en-US"/>
        </w:rPr>
      </w:pPr>
    </w:p>
    <w:p w14:paraId="3AD2494D" w14:textId="3052E105" w:rsidR="00515E7E" w:rsidRDefault="00515E7E" w:rsidP="000F1CDA">
      <w:pPr>
        <w:rPr>
          <w:lang w:val="en-US"/>
        </w:rPr>
      </w:pPr>
    </w:p>
    <w:p w14:paraId="768F52AE" w14:textId="7363E38E" w:rsidR="00515E7E" w:rsidRDefault="00515E7E" w:rsidP="000F1CDA">
      <w:pPr>
        <w:rPr>
          <w:lang w:val="en-US"/>
        </w:rPr>
      </w:pPr>
    </w:p>
    <w:p w14:paraId="5A1DB2A6" w14:textId="405B7215" w:rsidR="00515E7E" w:rsidRDefault="00515E7E" w:rsidP="000F1CDA">
      <w:pPr>
        <w:rPr>
          <w:lang w:val="en-US"/>
        </w:rPr>
      </w:pPr>
    </w:p>
    <w:p w14:paraId="0F345910" w14:textId="66496E96" w:rsidR="00515E7E" w:rsidRDefault="00515E7E" w:rsidP="000F1CDA">
      <w:pPr>
        <w:rPr>
          <w:lang w:val="en-US"/>
        </w:rPr>
      </w:pPr>
    </w:p>
    <w:p w14:paraId="2A245E0A" w14:textId="50386E8A" w:rsidR="00515E7E" w:rsidRDefault="00515E7E" w:rsidP="000F1CDA">
      <w:pPr>
        <w:rPr>
          <w:lang w:val="en-US"/>
        </w:rPr>
      </w:pPr>
    </w:p>
    <w:p w14:paraId="1FF573DC" w14:textId="266A7C97" w:rsidR="00515E7E" w:rsidRDefault="00515E7E" w:rsidP="000F1CDA">
      <w:pPr>
        <w:rPr>
          <w:lang w:val="en-US"/>
        </w:rPr>
      </w:pPr>
    </w:p>
    <w:p w14:paraId="5E3A7323" w14:textId="035FEE18" w:rsidR="00515E7E" w:rsidRDefault="00515E7E" w:rsidP="000F1CDA">
      <w:pPr>
        <w:rPr>
          <w:lang w:val="en-US"/>
        </w:rPr>
      </w:pPr>
    </w:p>
    <w:p w14:paraId="123DC32C" w14:textId="66752827" w:rsidR="00515E7E" w:rsidRDefault="00515E7E" w:rsidP="000F1CDA">
      <w:pPr>
        <w:rPr>
          <w:lang w:val="en-US"/>
        </w:rPr>
      </w:pPr>
    </w:p>
    <w:p w14:paraId="379250B6" w14:textId="032F2937" w:rsidR="00515E7E" w:rsidRDefault="00515E7E" w:rsidP="000F1CDA">
      <w:pPr>
        <w:rPr>
          <w:lang w:val="en-US"/>
        </w:rPr>
      </w:pPr>
    </w:p>
    <w:p w14:paraId="434CE751" w14:textId="77777777" w:rsidR="00515E7E" w:rsidRPr="00EC660B" w:rsidRDefault="00515E7E" w:rsidP="000F1CDA">
      <w:pPr>
        <w:rPr>
          <w:lang w:val="en-US"/>
        </w:rPr>
      </w:pPr>
    </w:p>
    <w:p w14:paraId="28E00F54" w14:textId="77777777" w:rsidR="000F1CDA" w:rsidRPr="00EC660B" w:rsidRDefault="000F1CDA" w:rsidP="000F1CDA">
      <w:pPr>
        <w:rPr>
          <w:lang w:val="en-US"/>
        </w:rPr>
      </w:pPr>
      <w:r w:rsidRPr="001B4BA7">
        <w:rPr>
          <w:b/>
          <w:bCs/>
          <w:lang w:val="en-US"/>
        </w:rPr>
        <w:lastRenderedPageBreak/>
        <w:t>Table 1B:</w:t>
      </w:r>
      <w:r w:rsidRPr="00EC660B">
        <w:rPr>
          <w:lang w:val="en-US"/>
        </w:rPr>
        <w:t xml:space="preserve"> </w:t>
      </w:r>
      <w:r>
        <w:rPr>
          <w:lang w:val="en-US"/>
        </w:rPr>
        <w:t>“White List</w:t>
      </w:r>
      <w:r w:rsidRPr="00EC660B">
        <w:rPr>
          <w:lang w:val="en-US"/>
        </w:rPr>
        <w:t xml:space="preserve"> 2017</w:t>
      </w:r>
      <w:r>
        <w:rPr>
          <w:lang w:val="en-US"/>
        </w:rPr>
        <w:t xml:space="preserve">”: </w:t>
      </w:r>
      <w:r w:rsidRPr="001B4BA7">
        <w:rPr>
          <w:i/>
          <w:iCs/>
          <w:lang w:val="en-US"/>
        </w:rPr>
        <w:t>Dutch hospitals licensed to perform ICD procedures</w:t>
      </w:r>
    </w:p>
    <w:tbl>
      <w:tblPr>
        <w:tblW w:w="58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1"/>
      </w:tblGrid>
      <w:tr w:rsidR="000F1CDA" w14:paraId="6B142CF7" w14:textId="77777777" w:rsidTr="003B6148">
        <w:trPr>
          <w:trHeight w:val="300"/>
        </w:trPr>
        <w:tc>
          <w:tcPr>
            <w:tcW w:w="5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bottom"/>
            <w:hideMark/>
          </w:tcPr>
          <w:p w14:paraId="36B8D019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val="en-US" w:eastAsia="nl-NL"/>
              </w:rPr>
              <w:t>ICD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20"/>
                <w:lang w:val="en-US" w:eastAsia="nl-NL"/>
              </w:rPr>
              <w:t>implementing Centers</w:t>
            </w:r>
          </w:p>
        </w:tc>
      </w:tr>
      <w:tr w:rsidR="000F1CDA" w14:paraId="31CD4045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DF06D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Academic Medical Center, Amsterdam</w:t>
            </w:r>
          </w:p>
        </w:tc>
      </w:tr>
      <w:tr w:rsidR="000F1CDA" w:rsidRPr="00515E7E" w14:paraId="41AE26EF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75329" w14:textId="77777777" w:rsidR="000F1CDA" w:rsidRPr="00515E7E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de-DE" w:eastAsia="nl-NL"/>
              </w:rPr>
            </w:pPr>
            <w:r w:rsidRPr="00515E7E">
              <w:rPr>
                <w:rFonts w:ascii="Arial" w:eastAsia="Times New Roman" w:hAnsi="Arial" w:cs="Arial"/>
                <w:sz w:val="18"/>
                <w:szCs w:val="20"/>
                <w:lang w:val="de-DE" w:eastAsia="nl-NL"/>
              </w:rPr>
              <w:t xml:space="preserve">Albert Schweitzer Hospital, </w:t>
            </w:r>
            <w:proofErr w:type="spellStart"/>
            <w:r w:rsidRPr="00515E7E">
              <w:rPr>
                <w:rFonts w:ascii="Arial" w:eastAsia="Times New Roman" w:hAnsi="Arial" w:cs="Arial"/>
                <w:sz w:val="18"/>
                <w:szCs w:val="20"/>
                <w:lang w:val="de-DE" w:eastAsia="nl-NL"/>
              </w:rPr>
              <w:t>location</w:t>
            </w:r>
            <w:proofErr w:type="spellEnd"/>
            <w:r w:rsidRPr="00515E7E">
              <w:rPr>
                <w:rFonts w:ascii="Arial" w:eastAsia="Times New Roman" w:hAnsi="Arial" w:cs="Arial"/>
                <w:sz w:val="18"/>
                <w:szCs w:val="20"/>
                <w:lang w:val="de-DE" w:eastAsia="nl-NL"/>
              </w:rPr>
              <w:t xml:space="preserve"> </w:t>
            </w:r>
            <w:proofErr w:type="spellStart"/>
            <w:r w:rsidRPr="00515E7E">
              <w:rPr>
                <w:rFonts w:ascii="Arial" w:eastAsia="Times New Roman" w:hAnsi="Arial" w:cs="Arial"/>
                <w:sz w:val="18"/>
                <w:szCs w:val="20"/>
                <w:lang w:val="de-DE" w:eastAsia="nl-NL"/>
              </w:rPr>
              <w:t>Dordwijk</w:t>
            </w:r>
            <w:proofErr w:type="spellEnd"/>
            <w:r w:rsidRPr="00515E7E">
              <w:rPr>
                <w:rFonts w:ascii="Arial" w:eastAsia="Times New Roman" w:hAnsi="Arial" w:cs="Arial"/>
                <w:sz w:val="18"/>
                <w:szCs w:val="20"/>
                <w:lang w:val="de-DE" w:eastAsia="nl-NL"/>
              </w:rPr>
              <w:t>, Dordrecht</w:t>
            </w:r>
          </w:p>
        </w:tc>
      </w:tr>
      <w:tr w:rsidR="000F1CDA" w14:paraId="311697BC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86CE6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Amphia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, location </w:t>
            </w: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Molengracht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 Breda</w:t>
            </w:r>
          </w:p>
        </w:tc>
      </w:tr>
      <w:tr w:rsidR="000F1CDA" w14:paraId="703D3715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7DB84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Canisius-Wilhelmina </w:t>
            </w: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Ziekenhuis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 Nijmegen</w:t>
            </w:r>
          </w:p>
        </w:tc>
      </w:tr>
      <w:tr w:rsidR="000F1CDA" w14:paraId="30757A3A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7228D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Catharina-</w:t>
            </w:r>
            <w:r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 Eindhoven</w:t>
            </w:r>
          </w:p>
        </w:tc>
      </w:tr>
      <w:tr w:rsidR="000F1CDA" w14:paraId="71213013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ED86A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Erasmus Medical Center, Rotterdam</w:t>
            </w:r>
          </w:p>
        </w:tc>
      </w:tr>
      <w:tr w:rsidR="000F1CDA" w14:paraId="6A45C80F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E3361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FlevoHospital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 Almere</w:t>
            </w:r>
          </w:p>
        </w:tc>
      </w:tr>
      <w:tr w:rsidR="000F1CDA" w14:paraId="5C965037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8CDA8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Franciscus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</w:t>
            </w: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Gasthuis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&amp; </w:t>
            </w: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Vlietland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 Schiedam</w:t>
            </w:r>
          </w:p>
        </w:tc>
      </w:tr>
      <w:tr w:rsidR="000F1CDA" w14:paraId="6FD88380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031F0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HagaZiekenhuis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 The Hague</w:t>
            </w:r>
          </w:p>
        </w:tc>
      </w:tr>
      <w:tr w:rsidR="000F1CDA" w14:paraId="206E5E14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9B1FF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Isala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Clinics</w:t>
            </w: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 Zwolle</w:t>
            </w:r>
          </w:p>
        </w:tc>
      </w:tr>
      <w:tr w:rsidR="000F1CDA" w:rsidRPr="00515E7E" w14:paraId="59B852C9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BE1F5" w14:textId="77777777" w:rsidR="000F1CDA" w:rsidRPr="008779FD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Leiden University </w:t>
            </w:r>
            <w:proofErr w:type="spellStart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edical</w:t>
            </w:r>
            <w:proofErr w:type="spellEnd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Center, Leiden</w:t>
            </w:r>
          </w:p>
        </w:tc>
      </w:tr>
      <w:tr w:rsidR="000F1CDA" w14:paraId="13517041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CE09C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Maasstad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Hospital, Rotterdam</w:t>
            </w:r>
          </w:p>
        </w:tc>
      </w:tr>
      <w:tr w:rsidR="000F1CDA" w:rsidRPr="00515E7E" w14:paraId="23954A66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C2E34" w14:textId="77777777" w:rsidR="000F1CDA" w:rsidRPr="008779FD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Maastricht University </w:t>
            </w:r>
            <w:proofErr w:type="spellStart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edical</w:t>
            </w:r>
            <w:proofErr w:type="spellEnd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Center, </w:t>
            </w:r>
            <w:proofErr w:type="spellStart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aastrisch</w:t>
            </w:r>
            <w:proofErr w:type="spellEnd"/>
          </w:p>
        </w:tc>
      </w:tr>
      <w:tr w:rsidR="000F1CDA" w14:paraId="7AA3AC88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E5CD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Martini </w:t>
            </w:r>
            <w:r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Hospital</w:t>
            </w: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 Groningen</w:t>
            </w:r>
          </w:p>
        </w:tc>
      </w:tr>
      <w:tr w:rsidR="000F1CDA" w14:paraId="5CAD3813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ECD0C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Haaglanden Medical Center, The Hague</w:t>
            </w:r>
          </w:p>
        </w:tc>
      </w:tr>
      <w:tr w:rsidR="000F1CDA" w14:paraId="332BE67D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D0E56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Nordwest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Hospital</w:t>
            </w:r>
            <w:r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G</w:t>
            </w: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roup, Alkmaar</w:t>
            </w:r>
          </w:p>
        </w:tc>
      </w:tr>
      <w:tr w:rsidR="000F1CDA" w14:paraId="5501AAC9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61CF5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Medical Center Leeuwarden, Leeuwarden</w:t>
            </w:r>
          </w:p>
        </w:tc>
      </w:tr>
      <w:tr w:rsidR="000F1CDA" w14:paraId="297B9AD2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BB4F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Medical Spectrum Twente, Enschede</w:t>
            </w:r>
          </w:p>
        </w:tc>
      </w:tr>
      <w:tr w:rsidR="000F1CDA" w:rsidRPr="00515E7E" w14:paraId="434FA31D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F2AF5" w14:textId="77777777" w:rsidR="000F1CDA" w:rsidRPr="008779FD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Onze Lieve Vrouwen Gasthuis, </w:t>
            </w:r>
            <w:proofErr w:type="spellStart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location</w:t>
            </w:r>
            <w:proofErr w:type="spellEnd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Oost, Amsterdam</w:t>
            </w:r>
          </w:p>
        </w:tc>
      </w:tr>
      <w:tr w:rsidR="000F1CDA" w:rsidRPr="00515E7E" w14:paraId="401D141E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16C85" w14:textId="77777777" w:rsidR="000F1CDA" w:rsidRPr="008779FD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Onze Lieve Vrouwen Gasthuis, </w:t>
            </w:r>
            <w:proofErr w:type="spellStart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location</w:t>
            </w:r>
            <w:proofErr w:type="spellEnd"/>
            <w:r w:rsidRPr="008779F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 West, Amsterdam</w:t>
            </w:r>
          </w:p>
        </w:tc>
      </w:tr>
      <w:tr w:rsidR="000F1CDA" w14:paraId="3B1C72FE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988A8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Radboud University Medical Center, Nijmegen</w:t>
            </w:r>
          </w:p>
        </w:tc>
      </w:tr>
      <w:tr w:rsidR="000F1CDA" w14:paraId="0183FCF4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4B92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Rijnstate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Hospital Arnhem</w:t>
            </w:r>
          </w:p>
        </w:tc>
      </w:tr>
      <w:tr w:rsidR="000F1CDA" w14:paraId="7314D10D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BD91C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Scheper Hospital, Emmen</w:t>
            </w:r>
          </w:p>
        </w:tc>
      </w:tr>
      <w:tr w:rsidR="000F1CDA" w14:paraId="4CB720E1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4C8C7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Spaarne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</w:t>
            </w: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Gasthuis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, Haarlem</w:t>
            </w:r>
          </w:p>
        </w:tc>
      </w:tr>
      <w:tr w:rsidR="000F1CDA" w14:paraId="361DD3D2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5467C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St. Antonius Hospital, </w:t>
            </w: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Nieuwegein</w:t>
            </w:r>
            <w:proofErr w:type="spellEnd"/>
          </w:p>
        </w:tc>
      </w:tr>
      <w:tr w:rsidR="000F1CDA" w14:paraId="7C6F8555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F1C9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proofErr w:type="spellStart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TweeSteden</w:t>
            </w:r>
            <w:proofErr w:type="spellEnd"/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 xml:space="preserve"> Hospital, Tilburg</w:t>
            </w:r>
          </w:p>
        </w:tc>
      </w:tr>
      <w:tr w:rsidR="000F1CDA" w14:paraId="066F2D74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AFB7F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University Medical Center, Groningen</w:t>
            </w:r>
          </w:p>
        </w:tc>
      </w:tr>
      <w:tr w:rsidR="000F1CDA" w14:paraId="1F9CA19E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F6758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University Medical Center, Utrecht</w:t>
            </w:r>
          </w:p>
        </w:tc>
      </w:tr>
      <w:tr w:rsidR="000F1CDA" w14:paraId="73D850E3" w14:textId="77777777" w:rsidTr="003B6148">
        <w:trPr>
          <w:trHeight w:val="300"/>
        </w:trPr>
        <w:tc>
          <w:tcPr>
            <w:tcW w:w="5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0ED9C" w14:textId="77777777" w:rsidR="000F1CDA" w:rsidRPr="00EC660B" w:rsidRDefault="000F1CDA" w:rsidP="003B61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EC660B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Free University Medical Center, Amsterdam</w:t>
            </w:r>
          </w:p>
        </w:tc>
      </w:tr>
    </w:tbl>
    <w:p w14:paraId="4CA3FECA" w14:textId="77777777" w:rsidR="000F1CDA" w:rsidRPr="00EC660B" w:rsidRDefault="000F1CDA" w:rsidP="000F1CDA">
      <w:pPr>
        <w:rPr>
          <w:lang w:val="en-US"/>
        </w:rPr>
      </w:pPr>
    </w:p>
    <w:p w14:paraId="3DB329A0" w14:textId="2EC29F27" w:rsidR="001A2AB9" w:rsidRPr="00515E7E" w:rsidRDefault="001A2AB9">
      <w:pPr>
        <w:rPr>
          <w:lang w:val="en-US"/>
        </w:rPr>
      </w:pPr>
    </w:p>
    <w:sectPr w:rsidR="001A2AB9" w:rsidRPr="00515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CDA"/>
    <w:rsid w:val="000F1CDA"/>
    <w:rsid w:val="001A2AB9"/>
    <w:rsid w:val="0051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3201"/>
  <w15:chartTrackingRefBased/>
  <w15:docId w15:val="{BD812D33-0D07-4D41-A7CA-96A21BEE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CD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oene Hart Ziekenhuis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, Dilek</dc:creator>
  <cp:keywords/>
  <dc:description/>
  <cp:lastModifiedBy>Frontiers</cp:lastModifiedBy>
  <cp:revision>2</cp:revision>
  <dcterms:created xsi:type="dcterms:W3CDTF">2022-05-17T12:30:00Z</dcterms:created>
  <dcterms:modified xsi:type="dcterms:W3CDTF">2022-09-20T15:29:00Z</dcterms:modified>
</cp:coreProperties>
</file>